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9C5" w:rsidRPr="00326776" w:rsidRDefault="005A79C5" w:rsidP="005A79C5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326776">
        <w:rPr>
          <w:rFonts w:asciiTheme="minorHAnsi" w:hAnsiTheme="minorHAnsi" w:cstheme="minorHAnsi"/>
          <w:sz w:val="22"/>
          <w:szCs w:val="22"/>
        </w:rPr>
        <w:t xml:space="preserve">Additional file </w:t>
      </w:r>
      <w:r w:rsidR="00C64DFD">
        <w:rPr>
          <w:rFonts w:asciiTheme="minorHAnsi" w:hAnsiTheme="minorHAnsi" w:cstheme="minorHAnsi"/>
          <w:sz w:val="22"/>
          <w:szCs w:val="22"/>
        </w:rPr>
        <w:t>3</w:t>
      </w:r>
      <w:r w:rsidR="00C64DFD" w:rsidRPr="00326776">
        <w:rPr>
          <w:rFonts w:asciiTheme="minorHAnsi" w:hAnsiTheme="minorHAnsi" w:cstheme="minorHAnsi"/>
          <w:sz w:val="22"/>
          <w:szCs w:val="22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</w:rPr>
        <w:t xml:space="preserve">– </w:t>
      </w:r>
      <w:r w:rsidR="00112061" w:rsidRPr="00326776">
        <w:rPr>
          <w:rFonts w:asciiTheme="minorHAnsi" w:hAnsiTheme="minorHAnsi" w:cstheme="minorHAnsi"/>
          <w:sz w:val="22"/>
          <w:szCs w:val="22"/>
        </w:rPr>
        <w:t>Annex</w:t>
      </w:r>
      <w:r w:rsidR="00790188" w:rsidRPr="00326776">
        <w:rPr>
          <w:rFonts w:asciiTheme="minorHAnsi" w:hAnsiTheme="minorHAnsi" w:cstheme="minorHAnsi"/>
          <w:sz w:val="22"/>
          <w:szCs w:val="22"/>
        </w:rPr>
        <w:t xml:space="preserve"> </w:t>
      </w:r>
      <w:r w:rsidR="00C64DFD">
        <w:rPr>
          <w:rFonts w:asciiTheme="minorHAnsi" w:hAnsiTheme="minorHAnsi" w:cstheme="minorHAnsi"/>
          <w:sz w:val="22"/>
          <w:szCs w:val="22"/>
        </w:rPr>
        <w:t>C</w:t>
      </w:r>
    </w:p>
    <w:p w:rsidR="00D56E9B" w:rsidRPr="00326776" w:rsidRDefault="00D56E9B" w:rsidP="00BF72B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Following Berndt and Wood [1</w:t>
      </w:r>
      <w:r w:rsidR="00F50196" w:rsidRPr="00326776">
        <w:rPr>
          <w:rFonts w:asciiTheme="minorHAnsi" w:hAnsiTheme="minorHAnsi" w:cstheme="minorHAnsi"/>
          <w:sz w:val="22"/>
          <w:szCs w:val="22"/>
          <w:lang w:val="en-US"/>
        </w:rPr>
        <w:t>] and Diewert [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2], we assume a </w:t>
      </w:r>
      <w:r w:rsidR="00B076B2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unit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cost function exists that reflects a well-behaved production function consisting of four factors of production:</w:t>
      </w:r>
    </w:p>
    <w:p w:rsidR="00D56E9B" w:rsidRPr="00C64DFD" w:rsidRDefault="00984566" w:rsidP="00BF72B7">
      <w:pPr>
        <w:rPr>
          <w:rFonts w:asciiTheme="minorHAnsi" w:hAnsiTheme="minorHAnsi" w:cstheme="minorHAnsi"/>
          <w:sz w:val="22"/>
          <w:szCs w:val="22"/>
          <w:lang w:val="es-E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C64DFD">
        <w:rPr>
          <w:rFonts w:asciiTheme="minorHAnsi" w:hAnsiTheme="minorHAnsi" w:cstheme="minorHAnsi"/>
          <w:sz w:val="22"/>
          <w:szCs w:val="22"/>
          <w:lang w:val="es-ES"/>
        </w:rPr>
        <w:t xml:space="preserve">Equation </w:t>
      </w:r>
      <w:r w:rsidR="00902B08">
        <w:rPr>
          <w:rFonts w:asciiTheme="minorHAnsi" w:hAnsiTheme="minorHAnsi" w:cstheme="minorHAnsi"/>
          <w:sz w:val="22"/>
          <w:szCs w:val="22"/>
          <w:lang w:val="es-ES"/>
        </w:rPr>
        <w:t>C</w:t>
      </w:r>
      <w:r w:rsidR="00902B08" w:rsidRPr="00C64DFD">
        <w:rPr>
          <w:rFonts w:asciiTheme="minorHAnsi" w:hAnsiTheme="minorHAnsi" w:cstheme="minorHAnsi"/>
          <w:sz w:val="22"/>
          <w:szCs w:val="22"/>
          <w:lang w:val="es-ES"/>
        </w:rPr>
        <w:t>1</w:t>
      </w:r>
      <w:r w:rsidRPr="00C64DFD">
        <w:rPr>
          <w:rFonts w:asciiTheme="minorHAnsi" w:hAnsiTheme="minorHAnsi" w:cstheme="minorHAnsi"/>
          <w:sz w:val="22"/>
          <w:szCs w:val="22"/>
          <w:lang w:val="es-ES"/>
        </w:rPr>
        <w:t xml:space="preserve">: </w:t>
      </w:r>
      <w:r w:rsidR="00B46274" w:rsidRPr="00C64DFD">
        <w:rPr>
          <w:rFonts w:asciiTheme="minorHAnsi" w:hAnsiTheme="minorHAnsi" w:cstheme="minorHAnsi"/>
          <w:sz w:val="22"/>
          <w:szCs w:val="22"/>
          <w:lang w:val="es-ES"/>
        </w:rPr>
        <w:t>U</w:t>
      </w:r>
      <w:r w:rsidRPr="00C64DFD">
        <w:rPr>
          <w:rFonts w:asciiTheme="minorHAnsi" w:hAnsiTheme="minorHAnsi" w:cstheme="minorHAnsi"/>
          <w:sz w:val="22"/>
          <w:szCs w:val="22"/>
          <w:lang w:val="es-ES"/>
        </w:rPr>
        <w:t xml:space="preserve"> = U</w:t>
      </w:r>
      <w:r w:rsidR="00C60814" w:rsidRPr="00C64DFD">
        <w:rPr>
          <w:rFonts w:asciiTheme="minorHAnsi" w:hAnsiTheme="minorHAnsi" w:cstheme="minorHAnsi"/>
          <w:sz w:val="22"/>
          <w:szCs w:val="22"/>
          <w:lang w:val="es-ES"/>
        </w:rPr>
        <w:t>(</w:t>
      </w:r>
      <w:r w:rsidR="00B46274" w:rsidRPr="00C64DFD">
        <w:rPr>
          <w:rFonts w:asciiTheme="minorHAnsi" w:hAnsiTheme="minorHAnsi" w:cstheme="minorHAnsi"/>
          <w:sz w:val="22"/>
          <w:szCs w:val="22"/>
          <w:lang w:val="es-ES"/>
        </w:rPr>
        <w:t>P, C, O, I</w:t>
      </w:r>
      <w:r w:rsidRPr="00C64DFD">
        <w:rPr>
          <w:rFonts w:asciiTheme="minorHAnsi" w:hAnsiTheme="minorHAnsi" w:cstheme="minorHAnsi"/>
          <w:sz w:val="22"/>
          <w:szCs w:val="22"/>
          <w:lang w:val="es-ES"/>
        </w:rPr>
        <w:t>)</w:t>
      </w:r>
    </w:p>
    <w:p w:rsidR="00BF72B7" w:rsidRPr="00326776" w:rsidRDefault="00BF72B7" w:rsidP="00BF72B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where:</w:t>
      </w:r>
    </w:p>
    <w:p w:rsidR="00BF72B7" w:rsidRPr="00326776" w:rsidRDefault="00B46274" w:rsidP="00BF72B7">
      <w:pPr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U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= </w:t>
      </w:r>
      <w:r w:rsidR="005737EE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unit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cost, </w:t>
      </w:r>
    </w:p>
    <w:p w:rsidR="00BF72B7" w:rsidRPr="00326776" w:rsidRDefault="00B46274" w:rsidP="00BF72B7">
      <w:pPr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= personnel </w:t>
      </w:r>
      <w:r w:rsidR="00984566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unit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cost,</w:t>
      </w:r>
    </w:p>
    <w:p w:rsidR="00BF72B7" w:rsidRPr="00326776" w:rsidRDefault="00B46274" w:rsidP="00BF72B7">
      <w:pPr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984566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= consumable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984566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unit cost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,</w:t>
      </w:r>
    </w:p>
    <w:p w:rsidR="00BF72B7" w:rsidRPr="00326776" w:rsidRDefault="00B46274" w:rsidP="00BF72B7">
      <w:pPr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O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= other</w:t>
      </w:r>
      <w:r w:rsidR="008530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direct </w:t>
      </w:r>
      <w:r w:rsidR="00984566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unit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cost (variable/recurrent costs excluding personnel and consumable</w:t>
      </w:r>
      <w:r w:rsidR="00796CEE" w:rsidRPr="0032677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cost),</w:t>
      </w:r>
      <w:r w:rsidR="00B076B2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nd</w:t>
      </w:r>
    </w:p>
    <w:p w:rsidR="00BF72B7" w:rsidRPr="00326776" w:rsidRDefault="00B46274" w:rsidP="00BF72B7">
      <w:pPr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I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= indirect </w:t>
      </w:r>
      <w:r w:rsidR="00984566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unit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cost (capital/investment cost)</w:t>
      </w:r>
      <w:r w:rsidR="00B076B2" w:rsidRPr="00326776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BF72B7" w:rsidRPr="00326776" w:rsidRDefault="00BF72B7" w:rsidP="00BF72B7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2A6452" w:rsidRPr="00326776" w:rsidRDefault="005737EE" w:rsidP="00BF72B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Applying Shepherd’s Lemma, and assuming that the cost function </w:t>
      </w:r>
      <w:r w:rsidR="002A6452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is also well-behaved, then </w:t>
      </w:r>
    </w:p>
    <w:p w:rsidR="002A6452" w:rsidRPr="00326776" w:rsidRDefault="002A6452" w:rsidP="00BF72B7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BA6596" w:rsidRPr="00326776" w:rsidRDefault="002A6452">
      <w:pPr>
        <w:pStyle w:val="NoSpacing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ab/>
        <w:t xml:space="preserve">Equation </w:t>
      </w:r>
      <w:r w:rsidR="00902B08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902B08" w:rsidRPr="00326776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="00C45758" w:rsidRPr="00326776">
        <w:rPr>
          <w:rFonts w:asciiTheme="minorHAnsi" w:hAnsiTheme="minorHAnsi" w:cstheme="minorHAnsi"/>
          <w:sz w:val="22"/>
          <w:szCs w:val="22"/>
          <w:lang w:val="en-US"/>
        </w:rPr>
        <w:t>x</w:t>
      </w:r>
      <w:r w:rsidR="00C03060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i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(Q; p) =   δ</w:t>
      </w:r>
      <w:r w:rsidR="005D55F4" w:rsidRPr="00326776">
        <w:rPr>
          <w:rFonts w:asciiTheme="minorHAnsi" w:hAnsiTheme="minorHAnsi" w:cstheme="minorHAnsi"/>
          <w:sz w:val="22"/>
          <w:szCs w:val="22"/>
          <w:u w:val="single"/>
          <w:lang w:val="en-US"/>
        </w:rPr>
        <w:t>U</w:t>
      </w:r>
      <w:r w:rsidR="00C03060" w:rsidRPr="00326776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 (Q; p)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; i = P, C, O, I</w:t>
      </w:r>
    </w:p>
    <w:p w:rsidR="00BA6596" w:rsidRPr="00326776" w:rsidRDefault="002A6452">
      <w:pPr>
        <w:pStyle w:val="NoSpacing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                                         δp</w:t>
      </w:r>
      <w:r w:rsidR="00C03060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</w:p>
    <w:p w:rsidR="002A6452" w:rsidRPr="00326776" w:rsidRDefault="002A6452" w:rsidP="00BF72B7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722812" w:rsidRPr="00326776" w:rsidRDefault="00C45758" w:rsidP="00BF72B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where x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i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(Q; p)</w:t>
      </w:r>
      <w:r w:rsidR="008B22B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is the cost minimizing demand for input i needed to produce output Q</w:t>
      </w:r>
      <w:r w:rsidR="001F2CA9" w:rsidRPr="00326776">
        <w:rPr>
          <w:rFonts w:asciiTheme="minorHAnsi" w:hAnsiTheme="minorHAnsi" w:cstheme="minorHAnsi"/>
          <w:sz w:val="22"/>
          <w:szCs w:val="22"/>
          <w:lang w:val="en-US"/>
        </w:rPr>
        <w:t>≥0 given factor prices p»0.</w:t>
      </w:r>
      <w:r w:rsidR="008B22B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1F2CA9" w:rsidRPr="00326776" w:rsidRDefault="001F2CA9" w:rsidP="00BF72B7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BF72B7" w:rsidRPr="00326776" w:rsidRDefault="00CB3D3F" w:rsidP="00BF72B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Again following the literature w</w:t>
      </w:r>
      <w:r w:rsidR="00F853B8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e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use</w:t>
      </w:r>
      <w:r w:rsidR="00F853B8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generalized approach to 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>calculate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the </w:t>
      </w:r>
      <w:r w:rsidR="001F2CA9" w:rsidRPr="00326776">
        <w:rPr>
          <w:rFonts w:asciiTheme="minorHAnsi" w:hAnsiTheme="minorHAnsi" w:cstheme="minorHAnsi"/>
          <w:sz w:val="22"/>
          <w:szCs w:val="22"/>
          <w:lang w:val="en-US"/>
        </w:rPr>
        <w:t>unit cost function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>through estimating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 translog (transc</w:t>
      </w:r>
      <w:r w:rsidR="00F853B8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endental logarithmic) 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cost </w:t>
      </w:r>
      <w:r w:rsidR="00F853B8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function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[</w:t>
      </w:r>
      <w:r w:rsidR="008E31F8" w:rsidRPr="00326776">
        <w:rPr>
          <w:rFonts w:asciiTheme="minorHAnsi" w:hAnsiTheme="minorHAnsi" w:cstheme="minorHAnsi"/>
          <w:sz w:val="22"/>
          <w:szCs w:val="22"/>
          <w:lang w:val="en-US"/>
        </w:rPr>
        <w:t>1-3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].  The four-input 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unit cost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function from above can be written in natural logarithmic terms as follows, limiting the cross-terms to first-derivatives only:</w:t>
      </w:r>
    </w:p>
    <w:p w:rsidR="00BA6596" w:rsidRPr="00326776" w:rsidRDefault="00BF72B7">
      <w:pPr>
        <w:ind w:firstLine="720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Equation </w:t>
      </w:r>
      <w:r w:rsidR="00902B08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902B08" w:rsidRPr="00326776">
        <w:rPr>
          <w:rFonts w:asciiTheme="minorHAnsi" w:hAnsiTheme="minorHAnsi" w:cstheme="minorHAnsi"/>
          <w:sz w:val="22"/>
          <w:szCs w:val="22"/>
          <w:lang w:val="en-US"/>
        </w:rPr>
        <w:t>2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>ln U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= </w:t>
      </w:r>
      <w:r w:rsidR="00C6081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ln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0 </w:t>
      </w:r>
      <w:r w:rsidR="00C60814" w:rsidRPr="00326776">
        <w:rPr>
          <w:rFonts w:asciiTheme="minorHAnsi" w:hAnsiTheme="minorHAnsi" w:cstheme="minorHAnsi"/>
          <w:sz w:val="22"/>
          <w:szCs w:val="22"/>
          <w:lang w:val="en-US"/>
        </w:rPr>
        <w:t>+</w:t>
      </w:r>
      <w:r w:rsidR="005737EE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P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="00B46274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O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ln 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>I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β</w:t>
      </w:r>
      <w:r w:rsidR="00B46274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P</w:t>
      </w:r>
      <w:r w:rsidRPr="0032677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BA6596" w:rsidRPr="00326776" w:rsidRDefault="00BF72B7">
      <w:pPr>
        <w:ind w:left="1440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+ β</w:t>
      </w:r>
      <w:r w:rsidR="00B46274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C</w:t>
      </w:r>
      <w:r w:rsidRPr="0032677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β</w:t>
      </w:r>
      <w:r w:rsidR="00B46274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O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O</w:t>
      </w:r>
      <w:r w:rsidRPr="0032677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I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A700B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I</w:t>
      </w:r>
      <w:r w:rsidRPr="00326776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β</w:t>
      </w:r>
      <w:r w:rsidR="00B46274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P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β</w:t>
      </w:r>
      <w:r w:rsidR="00B46274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O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P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="00B46274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O</w:t>
      </w:r>
    </w:p>
    <w:p w:rsidR="00BA6596" w:rsidRPr="00326776" w:rsidRDefault="00B46274">
      <w:pPr>
        <w:ind w:left="1440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="00BF72B7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P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I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O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C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O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 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="00BF72B7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C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I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="00BF72B7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="002D44F2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O</w:t>
      </w:r>
      <w:r w:rsidR="002D44F2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ln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I</w:t>
      </w:r>
    </w:p>
    <w:p w:rsidR="00BF72B7" w:rsidRPr="00326776" w:rsidRDefault="00BF72B7" w:rsidP="00BF72B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lastRenderedPageBreak/>
        <w:t>where:</w:t>
      </w:r>
    </w:p>
    <w:p w:rsidR="00BF72B7" w:rsidRPr="00326776" w:rsidRDefault="00B46274" w:rsidP="00BF72B7">
      <w:pPr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U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is the unit cost for VMMC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,</w:t>
      </w:r>
    </w:p>
    <w:p w:rsidR="00BF72B7" w:rsidRPr="00326776" w:rsidRDefault="00B46274" w:rsidP="00BF72B7">
      <w:pPr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P, C, O and I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re the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ersonnel,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consumables,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o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ther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d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irect (variable or recurrent costs excluding pers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onnel and consumable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cost) and i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n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direct (capital or investment) </w:t>
      </w:r>
      <w:r w:rsidR="002A6452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unit 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BF72B7" w:rsidRPr="00326776">
        <w:rPr>
          <w:rFonts w:asciiTheme="minorHAnsi" w:hAnsiTheme="minorHAnsi" w:cstheme="minorHAnsi"/>
          <w:sz w:val="22"/>
          <w:szCs w:val="22"/>
          <w:lang w:val="en-US"/>
        </w:rPr>
        <w:t>osts for a VMMC patient, respectively,</w:t>
      </w:r>
    </w:p>
    <w:p w:rsidR="00BF72B7" w:rsidRPr="00326776" w:rsidRDefault="00BF72B7" w:rsidP="00BF72B7">
      <w:pPr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α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0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represents the intercept while α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α</w:t>
      </w:r>
      <w:r w:rsidR="00E72BA8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α</w:t>
      </w:r>
      <w:r w:rsidR="00E72BA8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Pr="00326776" w:rsidDel="00B7721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and α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Pr="00326776" w:rsidDel="00B7721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are the coefficients for the first-order terms,</w:t>
      </w:r>
    </w:p>
    <w:p w:rsidR="00BF72B7" w:rsidRPr="00326776" w:rsidRDefault="00BF72B7" w:rsidP="00BF72B7">
      <w:pPr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 β</w:t>
      </w:r>
      <w:r w:rsidR="00E72BA8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β</w:t>
      </w:r>
      <w:r w:rsidR="00E72BA8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β</w:t>
      </w:r>
      <w:r w:rsidR="00E72BA8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O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nd β</w:t>
      </w:r>
      <w:r w:rsidR="00E72BA8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re the coefficients for the second-order terms,</w:t>
      </w:r>
      <w:r w:rsidR="000E743D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nd</w:t>
      </w:r>
    </w:p>
    <w:p w:rsidR="00E72BA8" w:rsidRPr="00326776" w:rsidRDefault="00E72BA8" w:rsidP="00BF72B7">
      <w:pPr>
        <w:numPr>
          <w:ilvl w:val="0"/>
          <w:numId w:val="12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C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</w:t>
      </w:r>
      <w:r w:rsidR="001B341B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PI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O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, β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I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nd β</w:t>
      </w:r>
      <w:r w:rsidR="001B341B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Pr="00326776" w:rsidDel="00792CD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are the coefficients for the first-order cross terms.</w:t>
      </w:r>
    </w:p>
    <w:p w:rsidR="00BF72B7" w:rsidRPr="00326776" w:rsidRDefault="00BF72B7" w:rsidP="00BF72B7">
      <w:pPr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>Differentiating</w:t>
      </w:r>
      <w:r w:rsidR="001015AA" w:rsidRPr="00326776">
        <w:rPr>
          <w:rFonts w:asciiTheme="minorHAnsi" w:eastAsia="Gulim" w:hAnsiTheme="minorHAnsi" w:cstheme="minorHAnsi"/>
          <w:sz w:val="22"/>
          <w:szCs w:val="22"/>
        </w:rPr>
        <w:t xml:space="preserve"> Equation </w:t>
      </w:r>
      <w:r w:rsidR="00902B08">
        <w:rPr>
          <w:rFonts w:asciiTheme="minorHAnsi" w:eastAsia="Gulim" w:hAnsiTheme="minorHAnsi" w:cstheme="minorHAnsi"/>
          <w:sz w:val="22"/>
          <w:szCs w:val="22"/>
        </w:rPr>
        <w:t>C</w:t>
      </w:r>
      <w:r w:rsidR="00902B08" w:rsidRPr="00326776">
        <w:rPr>
          <w:rFonts w:asciiTheme="minorHAnsi" w:eastAsia="Gulim" w:hAnsiTheme="minorHAnsi" w:cstheme="minorHAnsi"/>
          <w:sz w:val="22"/>
          <w:szCs w:val="22"/>
        </w:rPr>
        <w:t xml:space="preserve">2 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to derive factor shares results in the following equations: </w:t>
      </w:r>
    </w:p>
    <w:p w:rsidR="00BF72B7" w:rsidRPr="00326776" w:rsidRDefault="00BF72B7" w:rsidP="00526180">
      <w:pPr>
        <w:ind w:left="720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 xml:space="preserve">Equation </w:t>
      </w:r>
      <w:r w:rsidR="00902B08">
        <w:rPr>
          <w:rFonts w:asciiTheme="minorHAnsi" w:eastAsia="Gulim" w:hAnsiTheme="minorHAnsi" w:cstheme="minorHAnsi"/>
          <w:sz w:val="22"/>
          <w:szCs w:val="22"/>
        </w:rPr>
        <w:t>C</w:t>
      </w:r>
      <w:r w:rsidR="00902B08" w:rsidRPr="00326776">
        <w:rPr>
          <w:rFonts w:asciiTheme="minorHAnsi" w:eastAsia="Gulim" w:hAnsiTheme="minorHAnsi" w:cstheme="minorHAnsi"/>
          <w:sz w:val="22"/>
          <w:szCs w:val="22"/>
        </w:rPr>
        <w:t>3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: </w:t>
      </w:r>
      <w:r w:rsidR="00C82702" w:rsidRPr="00326776">
        <w:rPr>
          <w:rFonts w:asciiTheme="minorHAnsi" w:eastAsia="Gulim" w:hAnsiTheme="minorHAnsi" w:cstheme="minorHAnsi"/>
          <w:sz w:val="22"/>
          <w:szCs w:val="22"/>
        </w:rPr>
        <w:t>Unit c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ost share of Personnel </w:t>
      </w:r>
      <w:r w:rsidR="00C82702" w:rsidRPr="00326776">
        <w:rPr>
          <w:rFonts w:asciiTheme="minorHAnsi" w:eastAsia="Gulim" w:hAnsiTheme="minorHAnsi" w:cstheme="minorHAnsi"/>
          <w:sz w:val="22"/>
          <w:szCs w:val="22"/>
        </w:rPr>
        <w:t>c</w:t>
      </w:r>
      <w:r w:rsidRPr="00326776">
        <w:rPr>
          <w:rFonts w:asciiTheme="minorHAnsi" w:eastAsia="Gulim" w:hAnsiTheme="minorHAnsi" w:cstheme="minorHAnsi"/>
          <w:sz w:val="22"/>
          <w:szCs w:val="22"/>
        </w:rPr>
        <w:t>osts</w:t>
      </w:r>
    </w:p>
    <w:p w:rsidR="00BF72B7" w:rsidRPr="00326776" w:rsidRDefault="00C82702" w:rsidP="00526180">
      <w:pPr>
        <w:ind w:left="1440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>δln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U/</w:t>
      </w:r>
      <w:r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P = </w:t>
      </w:r>
      <w:r w:rsidR="00C03060"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="00BF72B7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P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+ 2 β</w:t>
      </w:r>
      <w:r w:rsidR="00BF72B7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PP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ln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P + β</w:t>
      </w:r>
      <w:r w:rsidR="00BF72B7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PC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C + β</w:t>
      </w:r>
      <w:r w:rsidR="00BF72B7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P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O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O + β</w:t>
      </w:r>
      <w:r w:rsidR="00BF72B7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PI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="00BF72B7" w:rsidRPr="00326776">
        <w:rPr>
          <w:rFonts w:asciiTheme="minorHAnsi" w:eastAsia="Gulim" w:hAnsiTheme="minorHAnsi" w:cstheme="minorHAnsi"/>
          <w:sz w:val="22"/>
          <w:szCs w:val="22"/>
        </w:rPr>
        <w:t xml:space="preserve"> I </w:t>
      </w:r>
    </w:p>
    <w:p w:rsidR="00BF72B7" w:rsidRPr="00326776" w:rsidRDefault="00BF72B7" w:rsidP="00526180">
      <w:pPr>
        <w:ind w:left="720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 xml:space="preserve">Equation </w:t>
      </w:r>
      <w:r w:rsidR="00902B08">
        <w:rPr>
          <w:rFonts w:asciiTheme="minorHAnsi" w:eastAsia="Gulim" w:hAnsiTheme="minorHAnsi" w:cstheme="minorHAnsi"/>
          <w:sz w:val="22"/>
          <w:szCs w:val="22"/>
        </w:rPr>
        <w:t>C</w:t>
      </w:r>
      <w:r w:rsidR="00902B08" w:rsidRPr="00326776">
        <w:rPr>
          <w:rFonts w:asciiTheme="minorHAnsi" w:eastAsia="Gulim" w:hAnsiTheme="minorHAnsi" w:cstheme="minorHAnsi"/>
          <w:sz w:val="22"/>
          <w:szCs w:val="22"/>
        </w:rPr>
        <w:t>4</w:t>
      </w:r>
      <w:r w:rsidRPr="00326776">
        <w:rPr>
          <w:rFonts w:asciiTheme="minorHAnsi" w:eastAsia="Gulim" w:hAnsiTheme="minorHAnsi" w:cstheme="minorHAnsi"/>
          <w:sz w:val="22"/>
          <w:szCs w:val="22"/>
        </w:rPr>
        <w:t>: Unit cost share of Consumable</w:t>
      </w:r>
      <w:r w:rsidR="00C82702" w:rsidRPr="00326776">
        <w:rPr>
          <w:rFonts w:asciiTheme="minorHAnsi" w:eastAsia="Gulim" w:hAnsiTheme="minorHAnsi" w:cstheme="minorHAnsi"/>
          <w:sz w:val="22"/>
          <w:szCs w:val="22"/>
        </w:rPr>
        <w:t>s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C82702" w:rsidRPr="00326776">
        <w:rPr>
          <w:rFonts w:asciiTheme="minorHAnsi" w:eastAsia="Gulim" w:hAnsiTheme="minorHAnsi" w:cstheme="minorHAnsi"/>
          <w:sz w:val="22"/>
          <w:szCs w:val="22"/>
        </w:rPr>
        <w:t>c</w:t>
      </w:r>
      <w:r w:rsidRPr="00326776">
        <w:rPr>
          <w:rFonts w:asciiTheme="minorHAnsi" w:eastAsia="Gulim" w:hAnsiTheme="minorHAnsi" w:cstheme="minorHAnsi"/>
          <w:sz w:val="22"/>
          <w:szCs w:val="22"/>
        </w:rPr>
        <w:t>osts</w:t>
      </w:r>
    </w:p>
    <w:p w:rsidR="00BF72B7" w:rsidRPr="00326776" w:rsidRDefault="00BF72B7" w:rsidP="00526180">
      <w:pPr>
        <w:ind w:left="1440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>δ</w:t>
      </w:r>
      <w:r w:rsidR="001037C9" w:rsidRPr="00326776">
        <w:rPr>
          <w:rFonts w:asciiTheme="minorHAnsi" w:hAnsiTheme="minorHAnsi" w:cstheme="minorHAnsi"/>
          <w:sz w:val="22"/>
          <w:szCs w:val="22"/>
        </w:rPr>
        <w:t>ln</w:t>
      </w:r>
      <w:r w:rsidRPr="00326776">
        <w:rPr>
          <w:rFonts w:asciiTheme="minorHAnsi" w:hAnsiTheme="minorHAnsi" w:cstheme="minorHAnsi"/>
          <w:sz w:val="22"/>
          <w:szCs w:val="22"/>
        </w:rPr>
        <w:t xml:space="preserve"> U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/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C</w:t>
      </w:r>
      <w:r w:rsidRPr="00326776">
        <w:rPr>
          <w:rFonts w:asciiTheme="minorHAnsi" w:hAnsiTheme="minorHAnsi" w:cstheme="minorHAnsi"/>
          <w:sz w:val="22"/>
          <w:szCs w:val="22"/>
        </w:rPr>
        <w:t xml:space="preserve"> = </w:t>
      </w:r>
      <w:r w:rsidR="00C03060"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C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+ 2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CC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 C</w:t>
      </w:r>
      <w:r w:rsidRPr="00326776">
        <w:rPr>
          <w:rFonts w:asciiTheme="minorHAnsi" w:hAnsiTheme="minorHAnsi" w:cstheme="minorHAnsi"/>
          <w:sz w:val="22"/>
          <w:szCs w:val="22"/>
        </w:rPr>
        <w:t xml:space="preserve"> + </w:t>
      </w:r>
      <w:r w:rsidRPr="00326776">
        <w:rPr>
          <w:rFonts w:asciiTheme="minorHAnsi" w:eastAsia="Gulim" w:hAnsiTheme="minorHAnsi" w:cstheme="minorHAnsi"/>
          <w:sz w:val="22"/>
          <w:szCs w:val="22"/>
        </w:rPr>
        <w:t>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C</w:t>
      </w:r>
      <w:r w:rsidR="001037C9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P</w:t>
      </w:r>
      <w:r w:rsidRPr="00326776" w:rsidDel="00792CD4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P +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CO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O +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CI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I </w:t>
      </w:r>
    </w:p>
    <w:p w:rsidR="00BF72B7" w:rsidRPr="00326776" w:rsidRDefault="00BF72B7" w:rsidP="00526180">
      <w:pPr>
        <w:ind w:left="720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 xml:space="preserve">Equation </w:t>
      </w:r>
      <w:r w:rsidR="00902B08">
        <w:rPr>
          <w:rFonts w:asciiTheme="minorHAnsi" w:eastAsia="Gulim" w:hAnsiTheme="minorHAnsi" w:cstheme="minorHAnsi"/>
          <w:sz w:val="22"/>
          <w:szCs w:val="22"/>
        </w:rPr>
        <w:t>C</w:t>
      </w:r>
      <w:r w:rsidR="00902B08" w:rsidRPr="00326776">
        <w:rPr>
          <w:rFonts w:asciiTheme="minorHAnsi" w:eastAsia="Gulim" w:hAnsiTheme="minorHAnsi" w:cstheme="minorHAnsi"/>
          <w:sz w:val="22"/>
          <w:szCs w:val="22"/>
        </w:rPr>
        <w:t>5</w:t>
      </w:r>
      <w:r w:rsidRPr="00326776">
        <w:rPr>
          <w:rFonts w:asciiTheme="minorHAnsi" w:eastAsia="Gulim" w:hAnsiTheme="minorHAnsi" w:cstheme="minorHAnsi"/>
          <w:sz w:val="22"/>
          <w:szCs w:val="22"/>
        </w:rPr>
        <w:t>: Unit cost share of Other</w:t>
      </w:r>
      <w:r w:rsidR="00853074"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C82702" w:rsidRPr="00326776">
        <w:rPr>
          <w:rFonts w:asciiTheme="minorHAnsi" w:eastAsia="Gulim" w:hAnsiTheme="minorHAnsi" w:cstheme="minorHAnsi"/>
          <w:sz w:val="22"/>
          <w:szCs w:val="22"/>
        </w:rPr>
        <w:t>d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irect </w:t>
      </w:r>
      <w:r w:rsidR="00C82702" w:rsidRPr="00326776">
        <w:rPr>
          <w:rFonts w:asciiTheme="minorHAnsi" w:eastAsia="Gulim" w:hAnsiTheme="minorHAnsi" w:cstheme="minorHAnsi"/>
          <w:sz w:val="22"/>
          <w:szCs w:val="22"/>
        </w:rPr>
        <w:t>c</w:t>
      </w:r>
      <w:r w:rsidRPr="00326776">
        <w:rPr>
          <w:rFonts w:asciiTheme="minorHAnsi" w:eastAsia="Gulim" w:hAnsiTheme="minorHAnsi" w:cstheme="minorHAnsi"/>
          <w:sz w:val="22"/>
          <w:szCs w:val="22"/>
        </w:rPr>
        <w:t>osts</w:t>
      </w:r>
    </w:p>
    <w:p w:rsidR="00BF72B7" w:rsidRPr="00326776" w:rsidRDefault="00BF72B7" w:rsidP="00526180">
      <w:pPr>
        <w:ind w:left="1440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>δ</w:t>
      </w:r>
      <w:r w:rsidRPr="00326776">
        <w:rPr>
          <w:rFonts w:asciiTheme="minorHAnsi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hAnsiTheme="minorHAnsi" w:cstheme="minorHAnsi"/>
          <w:sz w:val="22"/>
          <w:szCs w:val="22"/>
        </w:rPr>
        <w:t>ln</w:t>
      </w:r>
      <w:r w:rsidRPr="00326776">
        <w:rPr>
          <w:rFonts w:asciiTheme="minorHAnsi" w:hAnsiTheme="minorHAnsi" w:cstheme="minorHAnsi"/>
          <w:sz w:val="22"/>
          <w:szCs w:val="22"/>
        </w:rPr>
        <w:t xml:space="preserve"> U/</w:t>
      </w:r>
      <w:r w:rsidR="001037C9" w:rsidRPr="00326776">
        <w:rPr>
          <w:rFonts w:asciiTheme="minorHAnsi" w:hAnsiTheme="minorHAnsi" w:cstheme="minorHAnsi"/>
          <w:sz w:val="22"/>
          <w:szCs w:val="22"/>
        </w:rPr>
        <w:t>ln</w:t>
      </w:r>
      <w:r w:rsidRPr="00326776">
        <w:rPr>
          <w:rFonts w:asciiTheme="minorHAnsi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hAnsiTheme="minorHAnsi" w:cstheme="minorHAnsi"/>
          <w:sz w:val="22"/>
          <w:szCs w:val="22"/>
        </w:rPr>
        <w:t>O</w:t>
      </w:r>
      <w:r w:rsidRPr="00326776">
        <w:rPr>
          <w:rFonts w:asciiTheme="minorHAnsi" w:hAnsiTheme="minorHAnsi" w:cstheme="minorHAnsi"/>
          <w:sz w:val="22"/>
          <w:szCs w:val="22"/>
        </w:rPr>
        <w:t xml:space="preserve"> = </w:t>
      </w:r>
      <w:r w:rsidR="00C03060"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="001037C9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O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+ 2</w:t>
      </w:r>
      <w:r w:rsidRPr="00326776">
        <w:rPr>
          <w:rFonts w:asciiTheme="minorHAnsi" w:hAnsiTheme="minorHAnsi" w:cstheme="minorHAnsi"/>
          <w:sz w:val="22"/>
          <w:szCs w:val="22"/>
        </w:rPr>
        <w:t xml:space="preserve"> </w:t>
      </w:r>
      <w:r w:rsidRPr="00326776">
        <w:rPr>
          <w:rFonts w:asciiTheme="minorHAnsi" w:eastAsia="Gulim" w:hAnsiTheme="minorHAnsi" w:cstheme="minorHAnsi"/>
          <w:sz w:val="22"/>
          <w:szCs w:val="22"/>
        </w:rPr>
        <w:t>β</w:t>
      </w:r>
      <w:r w:rsidR="001037C9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OO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O + β</w:t>
      </w:r>
      <w:r w:rsidR="001037C9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OP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P +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OC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LN CO + β</w:t>
      </w:r>
      <w:r w:rsidR="001037C9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O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I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I </w:t>
      </w:r>
    </w:p>
    <w:p w:rsidR="00BF72B7" w:rsidRPr="00326776" w:rsidRDefault="00BF72B7" w:rsidP="00526180">
      <w:pPr>
        <w:ind w:left="720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 xml:space="preserve">Equation </w:t>
      </w:r>
      <w:r w:rsidR="00902B08">
        <w:rPr>
          <w:rFonts w:asciiTheme="minorHAnsi" w:eastAsia="Gulim" w:hAnsiTheme="minorHAnsi" w:cstheme="minorHAnsi"/>
          <w:sz w:val="22"/>
          <w:szCs w:val="22"/>
        </w:rPr>
        <w:t>C</w:t>
      </w:r>
      <w:r w:rsidR="00902B08" w:rsidRPr="00326776">
        <w:rPr>
          <w:rFonts w:asciiTheme="minorHAnsi" w:eastAsia="Gulim" w:hAnsiTheme="minorHAnsi" w:cstheme="minorHAnsi"/>
          <w:sz w:val="22"/>
          <w:szCs w:val="22"/>
        </w:rPr>
        <w:t>6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: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Unit cost share of Indirect c</w:t>
      </w:r>
      <w:r w:rsidRPr="00326776">
        <w:rPr>
          <w:rFonts w:asciiTheme="minorHAnsi" w:eastAsia="Gulim" w:hAnsiTheme="minorHAnsi" w:cstheme="minorHAnsi"/>
          <w:sz w:val="22"/>
          <w:szCs w:val="22"/>
        </w:rPr>
        <w:t>osts</w:t>
      </w:r>
    </w:p>
    <w:p w:rsidR="00BA6596" w:rsidRPr="00326776" w:rsidRDefault="00BF72B7" w:rsidP="00526180">
      <w:pPr>
        <w:ind w:left="1440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>δ</w:t>
      </w:r>
      <w:r w:rsidRPr="00326776">
        <w:rPr>
          <w:rFonts w:asciiTheme="minorHAnsi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hAnsiTheme="minorHAnsi" w:cstheme="minorHAnsi"/>
          <w:sz w:val="22"/>
          <w:szCs w:val="22"/>
        </w:rPr>
        <w:t>ln</w:t>
      </w:r>
      <w:r w:rsidRPr="00326776">
        <w:rPr>
          <w:rFonts w:asciiTheme="minorHAnsi" w:hAnsiTheme="minorHAnsi" w:cstheme="minorHAnsi"/>
          <w:sz w:val="22"/>
          <w:szCs w:val="22"/>
        </w:rPr>
        <w:t xml:space="preserve"> U/</w:t>
      </w:r>
      <w:r w:rsidR="001037C9" w:rsidRPr="00326776">
        <w:rPr>
          <w:rFonts w:asciiTheme="minorHAnsi" w:hAnsiTheme="minorHAnsi" w:cstheme="minorHAnsi"/>
          <w:sz w:val="22"/>
          <w:szCs w:val="22"/>
        </w:rPr>
        <w:t>ln</w:t>
      </w:r>
      <w:r w:rsidRPr="00326776">
        <w:rPr>
          <w:rFonts w:asciiTheme="minorHAnsi" w:hAnsiTheme="minorHAnsi" w:cstheme="minorHAnsi"/>
          <w:sz w:val="22"/>
          <w:szCs w:val="22"/>
        </w:rPr>
        <w:t xml:space="preserve"> I = </w:t>
      </w:r>
      <w:r w:rsidR="00C03060"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I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+ 2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II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I +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I</w:t>
      </w:r>
      <w:r w:rsidR="001037C9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P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P +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IC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C + β</w:t>
      </w:r>
      <w:r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I</w:t>
      </w:r>
      <w:r w:rsidR="001037C9" w:rsidRPr="00326776">
        <w:rPr>
          <w:rFonts w:asciiTheme="minorHAnsi" w:eastAsia="Gulim" w:hAnsiTheme="minorHAnsi" w:cstheme="minorHAnsi"/>
          <w:sz w:val="22"/>
          <w:szCs w:val="22"/>
          <w:vertAlign w:val="subscript"/>
        </w:rPr>
        <w:t>O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</w:t>
      </w:r>
      <w:r w:rsidR="001037C9" w:rsidRPr="00326776">
        <w:rPr>
          <w:rFonts w:asciiTheme="minorHAnsi" w:eastAsia="Gulim" w:hAnsiTheme="minorHAnsi" w:cstheme="minorHAnsi"/>
          <w:sz w:val="22"/>
          <w:szCs w:val="22"/>
        </w:rPr>
        <w:t>ln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 O</w:t>
      </w:r>
    </w:p>
    <w:p w:rsidR="00F853B8" w:rsidRPr="00326776" w:rsidRDefault="00F853B8" w:rsidP="00F853B8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The factor shares are constants that are determined by available technology [</w:t>
      </w:r>
      <w:r w:rsidR="00CB3D3F" w:rsidRPr="00326776">
        <w:rPr>
          <w:rFonts w:asciiTheme="minorHAnsi" w:hAnsiTheme="minorHAnsi" w:cstheme="minorHAnsi"/>
          <w:sz w:val="22"/>
          <w:szCs w:val="22"/>
          <w:lang w:val="en-US"/>
        </w:rPr>
        <w:t>4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] and represent the responsiveness of unit cost to changes in the levels of personnel, consumables, other</w:t>
      </w:r>
      <w:r w:rsidR="00902B08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direct and indirect cost such that:</w:t>
      </w:r>
    </w:p>
    <w:p w:rsidR="00F853B8" w:rsidRPr="00326776" w:rsidRDefault="00F853B8" w:rsidP="00F853B8">
      <w:pPr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If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P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="0071221A" w:rsidRPr="00326776" w:rsidDel="00B7721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>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="0071221A" w:rsidRPr="00326776" w:rsidDel="00B7721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= 1, then the function has constant returns to scale,</w:t>
      </w:r>
    </w:p>
    <w:p w:rsidR="00F853B8" w:rsidRPr="00326776" w:rsidRDefault="00F853B8" w:rsidP="00F853B8">
      <w:pPr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If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P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="0071221A" w:rsidRPr="00326776" w:rsidDel="00B7721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>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&lt; 1, then the function has decreasing returns to scale, and</w:t>
      </w:r>
    </w:p>
    <w:p w:rsidR="000E743D" w:rsidRPr="00326776" w:rsidRDefault="00F853B8" w:rsidP="000E743D">
      <w:pPr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If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>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 xml:space="preserve">P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C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O</w:t>
      </w:r>
      <w:r w:rsidR="0071221A" w:rsidRPr="00326776" w:rsidDel="00B7721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>+ α</w:t>
      </w:r>
      <w:r w:rsidR="0071221A" w:rsidRPr="00326776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I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&gt; 1, then the function has increasing returns to scale.</w:t>
      </w:r>
    </w:p>
    <w:p w:rsidR="00BA6596" w:rsidRPr="00326776" w:rsidRDefault="00BA6596">
      <w:pPr>
        <w:ind w:left="720"/>
        <w:rPr>
          <w:rFonts w:asciiTheme="minorHAnsi" w:hAnsiTheme="minorHAnsi" w:cstheme="minorHAnsi"/>
          <w:sz w:val="22"/>
          <w:szCs w:val="22"/>
          <w:lang w:val="en-US"/>
        </w:rPr>
      </w:pPr>
    </w:p>
    <w:p w:rsidR="00BA6596" w:rsidRPr="00326776" w:rsidRDefault="000E743D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he translog cost function was estimated using facility-level data to obtain estimates for a four-input unit cost symmetric function. In order to obtain the cost share for personnel, consumable, </w:t>
      </w:r>
      <w:r w:rsidR="00BD2B1F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other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direct and indirect costs, the translog function was differentiated with respect to each factor input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as delineated in equations A3-A6 above evaluating the variables at their means (see Table </w:t>
      </w:r>
      <w:r w:rsidR="00902B08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902B08" w:rsidRPr="00326776">
        <w:rPr>
          <w:rFonts w:asciiTheme="minorHAnsi" w:hAnsiTheme="minorHAnsi" w:cstheme="minorHAnsi"/>
          <w:sz w:val="22"/>
          <w:szCs w:val="22"/>
          <w:lang w:val="en-US"/>
        </w:rPr>
        <w:t>1</w:t>
      </w:r>
      <w:r w:rsidR="0071221A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). </w:t>
      </w:r>
      <w:r w:rsidR="00452211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:rsidR="00BA6596" w:rsidRPr="00326776" w:rsidRDefault="00BA6596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BA6596" w:rsidRPr="00326776" w:rsidRDefault="0071221A">
      <w:pPr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ab/>
      </w:r>
    </w:p>
    <w:p w:rsidR="00A55CC3" w:rsidRPr="00326776" w:rsidRDefault="0005491F" w:rsidP="002A63F8">
      <w:pPr>
        <w:pStyle w:val="NoSpacing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br w:type="page"/>
      </w:r>
      <w:r w:rsidR="002A63F8" w:rsidRPr="00326776">
        <w:rPr>
          <w:rFonts w:asciiTheme="minorHAnsi" w:eastAsia="Gulim" w:hAnsiTheme="minorHAnsi" w:cstheme="minorHAnsi"/>
          <w:sz w:val="22"/>
          <w:szCs w:val="22"/>
        </w:rPr>
        <w:lastRenderedPageBreak/>
        <w:t xml:space="preserve">Table </w:t>
      </w:r>
      <w:r w:rsidR="00F34A1E">
        <w:rPr>
          <w:rFonts w:asciiTheme="minorHAnsi" w:eastAsia="Gulim" w:hAnsiTheme="minorHAnsi" w:cstheme="minorHAnsi"/>
          <w:sz w:val="22"/>
          <w:szCs w:val="22"/>
        </w:rPr>
        <w:t>C</w:t>
      </w:r>
      <w:r w:rsidR="00F34A1E" w:rsidRPr="00326776">
        <w:rPr>
          <w:rFonts w:asciiTheme="minorHAnsi" w:eastAsia="Gulim" w:hAnsiTheme="minorHAnsi" w:cstheme="minorHAnsi"/>
          <w:sz w:val="22"/>
          <w:szCs w:val="22"/>
        </w:rPr>
        <w:t>1</w:t>
      </w:r>
      <w:r w:rsidR="002A63F8" w:rsidRPr="00326776">
        <w:rPr>
          <w:rFonts w:asciiTheme="minorHAnsi" w:eastAsia="Gulim" w:hAnsiTheme="minorHAnsi" w:cstheme="minorHAnsi"/>
          <w:sz w:val="22"/>
          <w:szCs w:val="22"/>
        </w:rPr>
        <w:t xml:space="preserve">: Descriptive statistics for regression variables: mean and standard deviations </w:t>
      </w:r>
    </w:p>
    <w:p w:rsidR="002A63F8" w:rsidRPr="00326776" w:rsidRDefault="002A63F8" w:rsidP="002A63F8">
      <w:pPr>
        <w:pStyle w:val="NoSpacing"/>
        <w:rPr>
          <w:rFonts w:asciiTheme="minorHAnsi" w:eastAsia="Gulim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1"/>
        <w:gridCol w:w="2745"/>
        <w:gridCol w:w="2760"/>
      </w:tblGrid>
      <w:tr w:rsidR="002A63F8" w:rsidRPr="00326776" w:rsidTr="002A63F8">
        <w:tc>
          <w:tcPr>
            <w:tcW w:w="2840" w:type="dxa"/>
          </w:tcPr>
          <w:p w:rsidR="002A63F8" w:rsidRPr="00326776" w:rsidRDefault="002A63F8" w:rsidP="002A63F8">
            <w:pPr>
              <w:pStyle w:val="NoSpacing"/>
              <w:rPr>
                <w:rFonts w:asciiTheme="minorHAnsi" w:eastAsia="Gulim" w:hAnsiTheme="minorHAnsi" w:cstheme="minorHAnsi"/>
                <w:sz w:val="22"/>
                <w:szCs w:val="22"/>
              </w:rPr>
            </w:pP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Standard deviation</w:t>
            </w:r>
          </w:p>
        </w:tc>
      </w:tr>
      <w:tr w:rsidR="002A63F8" w:rsidRPr="00326776" w:rsidTr="002A63F8">
        <w:tc>
          <w:tcPr>
            <w:tcW w:w="2840" w:type="dxa"/>
          </w:tcPr>
          <w:p w:rsidR="002A63F8" w:rsidRPr="00326776" w:rsidRDefault="007C1B77" w:rsidP="002A63F8">
            <w:pPr>
              <w:pStyle w:val="NoSpacing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n(</w:t>
            </w:r>
            <w:r w:rsidR="002A63F8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spital unit cost</w:t>
            </w: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2841" w:type="dxa"/>
          </w:tcPr>
          <w:p w:rsidR="002A63F8" w:rsidRPr="00326776" w:rsidRDefault="002A63F8" w:rsidP="00800C52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</w:t>
            </w:r>
          </w:p>
        </w:tc>
      </w:tr>
      <w:tr w:rsidR="002A63F8" w:rsidRPr="00326776" w:rsidTr="002A63F8">
        <w:tc>
          <w:tcPr>
            <w:tcW w:w="2840" w:type="dxa"/>
          </w:tcPr>
          <w:p w:rsidR="002A63F8" w:rsidRPr="00326776" w:rsidRDefault="00616CE3" w:rsidP="002A63F8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</w:t>
            </w:r>
            <w:r w:rsidR="002A63F8"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Personnel</w:t>
            </w: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2841" w:type="dxa"/>
          </w:tcPr>
          <w:p w:rsidR="002A63F8" w:rsidRPr="00326776" w:rsidRDefault="00800C52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$ 0.78</w:t>
            </w:r>
          </w:p>
        </w:tc>
      </w:tr>
      <w:tr w:rsidR="002A63F8" w:rsidRPr="00326776" w:rsidTr="002A63F8">
        <w:tc>
          <w:tcPr>
            <w:tcW w:w="2840" w:type="dxa"/>
          </w:tcPr>
          <w:p w:rsidR="002A63F8" w:rsidRPr="00326776" w:rsidRDefault="00616CE3" w:rsidP="002A63F8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</w:t>
            </w:r>
            <w:r w:rsidR="002A63F8"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Consumables</w:t>
            </w: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</w:t>
            </w:r>
          </w:p>
        </w:tc>
      </w:tr>
      <w:tr w:rsidR="002A63F8" w:rsidRPr="00326776" w:rsidTr="002A63F8">
        <w:tc>
          <w:tcPr>
            <w:tcW w:w="2840" w:type="dxa"/>
          </w:tcPr>
          <w:p w:rsidR="002A63F8" w:rsidRPr="00326776" w:rsidRDefault="00616CE3" w:rsidP="00616CE3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Other D</w:t>
            </w:r>
            <w:r w:rsidR="002A63F8"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irect</w:t>
            </w: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 xml:space="preserve"> Costs)</w:t>
            </w: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6</w:t>
            </w:r>
          </w:p>
        </w:tc>
      </w:tr>
      <w:tr w:rsidR="002A63F8" w:rsidRPr="00326776" w:rsidTr="002A63F8">
        <w:tc>
          <w:tcPr>
            <w:tcW w:w="2840" w:type="dxa"/>
          </w:tcPr>
          <w:p w:rsidR="00616CE3" w:rsidRPr="00326776" w:rsidRDefault="00616CE3" w:rsidP="00616CE3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</w:t>
            </w:r>
            <w:r w:rsidR="002A63F8"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Indirect</w:t>
            </w: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:rsidR="002A63F8" w:rsidRPr="00326776" w:rsidRDefault="002A63F8" w:rsidP="00800C52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2841" w:type="dxa"/>
          </w:tcPr>
          <w:p w:rsidR="00800C52" w:rsidRPr="00326776" w:rsidRDefault="002A63F8" w:rsidP="00800C52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00C52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</w:tr>
      <w:tr w:rsidR="002A63F8" w:rsidRPr="00326776" w:rsidTr="002A63F8">
        <w:tc>
          <w:tcPr>
            <w:tcW w:w="2840" w:type="dxa"/>
          </w:tcPr>
          <w:p w:rsidR="002A63F8" w:rsidRPr="00326776" w:rsidRDefault="002A63F8" w:rsidP="002A63F8">
            <w:pPr>
              <w:pStyle w:val="NoSpacing"/>
              <w:rPr>
                <w:rFonts w:asciiTheme="minorHAnsi" w:eastAsia="Gulim" w:hAnsiTheme="minorHAnsi" w:cstheme="minorHAnsi"/>
                <w:sz w:val="22"/>
                <w:szCs w:val="22"/>
              </w:rPr>
            </w:pP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</w:p>
        </w:tc>
        <w:tc>
          <w:tcPr>
            <w:tcW w:w="2841" w:type="dxa"/>
          </w:tcPr>
          <w:p w:rsidR="002A63F8" w:rsidRPr="00326776" w:rsidRDefault="002A63F8" w:rsidP="002A63F8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</w:p>
        </w:tc>
      </w:tr>
      <w:tr w:rsidR="002A63F8" w:rsidRPr="00326776" w:rsidTr="002A63F8">
        <w:tc>
          <w:tcPr>
            <w:tcW w:w="2840" w:type="dxa"/>
          </w:tcPr>
          <w:p w:rsidR="002A63F8" w:rsidRPr="00326776" w:rsidRDefault="007C1B77" w:rsidP="002A63F8">
            <w:pPr>
              <w:pStyle w:val="NoSpacing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</w:t>
            </w:r>
            <w:r w:rsidR="002A63F8"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Health centre unit cost</w:t>
            </w: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841" w:type="dxa"/>
          </w:tcPr>
          <w:p w:rsidR="002A63F8" w:rsidRPr="00326776" w:rsidRDefault="002A63F8" w:rsidP="008473D7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$ 3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2841" w:type="dxa"/>
          </w:tcPr>
          <w:p w:rsidR="002A63F8" w:rsidRPr="00326776" w:rsidRDefault="002A63F8" w:rsidP="008473D7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</w:t>
            </w:r>
          </w:p>
        </w:tc>
      </w:tr>
      <w:tr w:rsidR="00E25666" w:rsidRPr="00326776" w:rsidTr="002A63F8">
        <w:tc>
          <w:tcPr>
            <w:tcW w:w="2840" w:type="dxa"/>
          </w:tcPr>
          <w:p w:rsidR="00E25666" w:rsidRPr="00326776" w:rsidRDefault="00E25666" w:rsidP="00E25666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Personnel)</w:t>
            </w:r>
          </w:p>
        </w:tc>
        <w:tc>
          <w:tcPr>
            <w:tcW w:w="2841" w:type="dxa"/>
          </w:tcPr>
          <w:p w:rsidR="00E25666" w:rsidRPr="00326776" w:rsidRDefault="00E25666" w:rsidP="008473D7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2841" w:type="dxa"/>
          </w:tcPr>
          <w:p w:rsidR="00E25666" w:rsidRPr="00326776" w:rsidRDefault="00E25666" w:rsidP="00E25666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</w:t>
            </w:r>
          </w:p>
        </w:tc>
      </w:tr>
      <w:tr w:rsidR="00E25666" w:rsidRPr="00326776" w:rsidTr="002A63F8">
        <w:tc>
          <w:tcPr>
            <w:tcW w:w="2840" w:type="dxa"/>
          </w:tcPr>
          <w:p w:rsidR="00E25666" w:rsidRPr="00326776" w:rsidRDefault="00E25666" w:rsidP="00E25666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Consumables)</w:t>
            </w:r>
          </w:p>
        </w:tc>
        <w:tc>
          <w:tcPr>
            <w:tcW w:w="2841" w:type="dxa"/>
          </w:tcPr>
          <w:p w:rsidR="00E25666" w:rsidRPr="00326776" w:rsidRDefault="00E25666" w:rsidP="008473D7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2841" w:type="dxa"/>
          </w:tcPr>
          <w:p w:rsidR="00E25666" w:rsidRPr="00326776" w:rsidRDefault="00E25666" w:rsidP="00E25666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</w:tr>
      <w:tr w:rsidR="00E25666" w:rsidRPr="00326776" w:rsidTr="002A63F8">
        <w:tc>
          <w:tcPr>
            <w:tcW w:w="2840" w:type="dxa"/>
          </w:tcPr>
          <w:p w:rsidR="00E25666" w:rsidRPr="00326776" w:rsidRDefault="00E25666" w:rsidP="00E25666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Other Direct Costs)</w:t>
            </w:r>
          </w:p>
        </w:tc>
        <w:tc>
          <w:tcPr>
            <w:tcW w:w="2841" w:type="dxa"/>
          </w:tcPr>
          <w:p w:rsidR="00E25666" w:rsidRPr="00326776" w:rsidRDefault="00E25666" w:rsidP="008473D7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4</w:t>
            </w:r>
          </w:p>
        </w:tc>
        <w:tc>
          <w:tcPr>
            <w:tcW w:w="2841" w:type="dxa"/>
          </w:tcPr>
          <w:p w:rsidR="00E25666" w:rsidRPr="00326776" w:rsidRDefault="00E25666" w:rsidP="00E25666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3</w:t>
            </w:r>
          </w:p>
        </w:tc>
      </w:tr>
      <w:tr w:rsidR="00E25666" w:rsidRPr="00326776" w:rsidTr="002A63F8">
        <w:tc>
          <w:tcPr>
            <w:tcW w:w="2840" w:type="dxa"/>
          </w:tcPr>
          <w:p w:rsidR="00E25666" w:rsidRPr="00326776" w:rsidRDefault="00E25666" w:rsidP="00E25666">
            <w:pPr>
              <w:pStyle w:val="NoSpacing"/>
              <w:jc w:val="right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eastAsia="Gulim" w:hAnsiTheme="minorHAnsi" w:cstheme="minorHAnsi"/>
                <w:sz w:val="22"/>
                <w:szCs w:val="22"/>
              </w:rPr>
              <w:t>Ln(Indirect)</w:t>
            </w:r>
          </w:p>
        </w:tc>
        <w:tc>
          <w:tcPr>
            <w:tcW w:w="2841" w:type="dxa"/>
          </w:tcPr>
          <w:p w:rsidR="00E25666" w:rsidRPr="00326776" w:rsidRDefault="00E25666" w:rsidP="008473D7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2841" w:type="dxa"/>
          </w:tcPr>
          <w:p w:rsidR="00E25666" w:rsidRPr="00326776" w:rsidRDefault="00E25666" w:rsidP="00E25666">
            <w:pPr>
              <w:pStyle w:val="NoSpacing"/>
              <w:jc w:val="center"/>
              <w:rPr>
                <w:rFonts w:asciiTheme="minorHAnsi" w:eastAsia="Gulim" w:hAnsiTheme="minorHAnsi" w:cstheme="minorHAnsi"/>
                <w:sz w:val="22"/>
                <w:szCs w:val="22"/>
              </w:rPr>
            </w:pPr>
            <w:r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$ </w:t>
            </w:r>
            <w:r w:rsidR="008473D7" w:rsidRPr="003267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</w:tr>
    </w:tbl>
    <w:p w:rsidR="002A63F8" w:rsidRPr="00326776" w:rsidRDefault="002A63F8" w:rsidP="002A63F8">
      <w:pPr>
        <w:pStyle w:val="NoSpacing"/>
        <w:rPr>
          <w:rFonts w:asciiTheme="minorHAnsi" w:eastAsia="Gulim" w:hAnsiTheme="minorHAnsi" w:cstheme="minorHAnsi"/>
          <w:sz w:val="22"/>
          <w:szCs w:val="22"/>
        </w:rPr>
      </w:pPr>
    </w:p>
    <w:p w:rsidR="002A63F8" w:rsidRPr="00326776" w:rsidRDefault="008473D7" w:rsidP="008473D7">
      <w:pPr>
        <w:spacing w:line="240" w:lineRule="auto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t xml:space="preserve">Table </w:t>
      </w:r>
      <w:r w:rsidR="00F34A1E">
        <w:rPr>
          <w:rFonts w:asciiTheme="minorHAnsi" w:eastAsia="Gulim" w:hAnsiTheme="minorHAnsi" w:cstheme="minorHAnsi"/>
          <w:sz w:val="22"/>
          <w:szCs w:val="22"/>
        </w:rPr>
        <w:t>C</w:t>
      </w:r>
      <w:r w:rsidR="00F34A1E" w:rsidRPr="00326776">
        <w:rPr>
          <w:rFonts w:asciiTheme="minorHAnsi" w:eastAsia="Gulim" w:hAnsiTheme="minorHAnsi" w:cstheme="minorHAnsi"/>
          <w:sz w:val="22"/>
          <w:szCs w:val="22"/>
        </w:rPr>
        <w:t>2</w:t>
      </w:r>
      <w:r w:rsidRPr="00326776">
        <w:rPr>
          <w:rFonts w:asciiTheme="minorHAnsi" w:eastAsia="Gulim" w:hAnsiTheme="minorHAnsi" w:cstheme="minorHAnsi"/>
          <w:sz w:val="22"/>
          <w:szCs w:val="22"/>
        </w:rPr>
        <w:t xml:space="preserve">: Summary Output for Hospitals: Regression results from estimation of translog </w:t>
      </w:r>
      <w:r w:rsidR="009B308A" w:rsidRPr="00326776">
        <w:rPr>
          <w:rFonts w:asciiTheme="minorHAnsi" w:eastAsia="Gulim" w:hAnsiTheme="minorHAnsi" w:cstheme="minorHAnsi"/>
          <w:sz w:val="22"/>
          <w:szCs w:val="22"/>
        </w:rPr>
        <w:t xml:space="preserve">cost </w:t>
      </w:r>
      <w:r w:rsidRPr="00326776">
        <w:rPr>
          <w:rFonts w:asciiTheme="minorHAnsi" w:eastAsia="Gulim" w:hAnsiTheme="minorHAnsi" w:cstheme="minorHAnsi"/>
          <w:sz w:val="22"/>
          <w:szCs w:val="22"/>
        </w:rPr>
        <w:t>function</w:t>
      </w:r>
      <w:r w:rsidR="00BD2B1F" w:rsidRPr="00326776">
        <w:rPr>
          <w:rFonts w:asciiTheme="minorHAnsi" w:eastAsia="Gulim" w:hAnsiTheme="minorHAnsi" w:cstheme="minorHAnsi"/>
          <w:sz w:val="22"/>
          <w:szCs w:val="22"/>
        </w:rPr>
        <w:t xml:space="preserve"> with corrected standard errors</w:t>
      </w:r>
    </w:p>
    <w:p w:rsidR="00087575" w:rsidRPr="00326776" w:rsidRDefault="00087575" w:rsidP="008473D7">
      <w:pPr>
        <w:spacing w:line="240" w:lineRule="auto"/>
        <w:rPr>
          <w:rFonts w:asciiTheme="minorHAnsi" w:eastAsia="Gulim" w:hAnsiTheme="minorHAnsi" w:cstheme="minorHAnsi"/>
          <w:sz w:val="22"/>
          <w:szCs w:val="22"/>
        </w:rPr>
      </w:pPr>
    </w:p>
    <w:p w:rsidR="00087575" w:rsidRPr="00326776" w:rsidRDefault="00087575" w:rsidP="008473D7">
      <w:pPr>
        <w:spacing w:line="240" w:lineRule="auto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noProof/>
          <w:sz w:val="22"/>
          <w:szCs w:val="22"/>
          <w:lang w:val="en-US"/>
        </w:rPr>
        <w:drawing>
          <wp:inline distT="0" distB="0" distL="0" distR="0">
            <wp:extent cx="5274310" cy="45969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6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4B3" w:rsidRPr="00326776" w:rsidRDefault="00A854B3">
      <w:pPr>
        <w:spacing w:line="240" w:lineRule="auto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br w:type="page"/>
      </w:r>
    </w:p>
    <w:p w:rsidR="0005491F" w:rsidRPr="00326776" w:rsidRDefault="0005491F" w:rsidP="009B308A">
      <w:pPr>
        <w:spacing w:line="240" w:lineRule="auto"/>
        <w:rPr>
          <w:rFonts w:asciiTheme="minorHAnsi" w:eastAsia="Gulim" w:hAnsiTheme="minorHAnsi" w:cstheme="minorHAnsi"/>
          <w:sz w:val="22"/>
          <w:szCs w:val="22"/>
        </w:rPr>
      </w:pPr>
      <w:r w:rsidRPr="00326776">
        <w:rPr>
          <w:rFonts w:asciiTheme="minorHAnsi" w:eastAsia="Gulim" w:hAnsiTheme="minorHAnsi" w:cstheme="minorHAnsi"/>
          <w:sz w:val="22"/>
          <w:szCs w:val="22"/>
        </w:rPr>
        <w:lastRenderedPageBreak/>
        <w:t xml:space="preserve">Table </w:t>
      </w:r>
      <w:r w:rsidR="00F34A1E">
        <w:rPr>
          <w:rFonts w:asciiTheme="minorHAnsi" w:eastAsia="Gulim" w:hAnsiTheme="minorHAnsi" w:cstheme="minorHAnsi"/>
          <w:sz w:val="22"/>
          <w:szCs w:val="22"/>
        </w:rPr>
        <w:t>C</w:t>
      </w:r>
      <w:r w:rsidR="00F34A1E" w:rsidRPr="00326776">
        <w:rPr>
          <w:rFonts w:asciiTheme="minorHAnsi" w:eastAsia="Gulim" w:hAnsiTheme="minorHAnsi" w:cstheme="minorHAnsi"/>
          <w:sz w:val="22"/>
          <w:szCs w:val="22"/>
        </w:rPr>
        <w:t>3</w:t>
      </w:r>
      <w:r w:rsidRPr="00326776">
        <w:rPr>
          <w:rFonts w:asciiTheme="minorHAnsi" w:eastAsia="Gulim" w:hAnsiTheme="minorHAnsi" w:cstheme="minorHAnsi"/>
          <w:sz w:val="22"/>
          <w:szCs w:val="22"/>
        </w:rPr>
        <w:t>: Summary Output for Health Centres</w:t>
      </w:r>
      <w:r w:rsidR="009B308A" w:rsidRPr="00326776">
        <w:rPr>
          <w:rFonts w:asciiTheme="minorHAnsi" w:eastAsia="Gulim" w:hAnsiTheme="minorHAnsi" w:cstheme="minorHAnsi"/>
          <w:sz w:val="22"/>
          <w:szCs w:val="22"/>
        </w:rPr>
        <w:t>: Regression results from estimation of translog cost function</w:t>
      </w:r>
      <w:r w:rsidR="00BD2B1F" w:rsidRPr="00326776">
        <w:rPr>
          <w:rFonts w:asciiTheme="minorHAnsi" w:eastAsia="Gulim" w:hAnsiTheme="minorHAnsi" w:cstheme="minorHAnsi"/>
          <w:sz w:val="22"/>
          <w:szCs w:val="22"/>
        </w:rPr>
        <w:t xml:space="preserve"> with corrected standard errors</w:t>
      </w:r>
    </w:p>
    <w:p w:rsidR="00F63E23" w:rsidRPr="00326776" w:rsidRDefault="00F63E23" w:rsidP="009B308A">
      <w:pPr>
        <w:spacing w:line="240" w:lineRule="auto"/>
        <w:rPr>
          <w:rFonts w:asciiTheme="minorHAnsi" w:eastAsia="Gulim" w:hAnsiTheme="minorHAnsi" w:cstheme="minorHAnsi"/>
          <w:sz w:val="22"/>
          <w:szCs w:val="22"/>
        </w:rPr>
      </w:pPr>
    </w:p>
    <w:p w:rsidR="00F50196" w:rsidRPr="00326776" w:rsidRDefault="0024061E">
      <w:pPr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326776"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>
            <wp:extent cx="5274310" cy="47254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5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0196" w:rsidRPr="00326776">
        <w:rPr>
          <w:rFonts w:asciiTheme="minorHAnsi" w:hAnsiTheme="minorHAnsi" w:cstheme="minorHAnsi"/>
          <w:sz w:val="22"/>
          <w:szCs w:val="22"/>
        </w:rPr>
        <w:br w:type="page"/>
      </w:r>
    </w:p>
    <w:p w:rsidR="00F50196" w:rsidRPr="00326776" w:rsidRDefault="00F50196" w:rsidP="00F50196">
      <w:pPr>
        <w:autoSpaceDE w:val="0"/>
        <w:autoSpaceDN w:val="0"/>
        <w:adjustRightInd w:val="0"/>
        <w:ind w:left="720" w:hanging="36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References</w:t>
      </w:r>
    </w:p>
    <w:p w:rsidR="00A31D58" w:rsidRPr="00326776" w:rsidRDefault="00F50196" w:rsidP="00F50196">
      <w:pPr>
        <w:autoSpaceDE w:val="0"/>
        <w:autoSpaceDN w:val="0"/>
        <w:adjustRightInd w:val="0"/>
        <w:ind w:left="720" w:hanging="360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>1.</w:t>
      </w:r>
      <w:r w:rsidR="00A31D58" w:rsidRPr="00326776">
        <w:rPr>
          <w:rFonts w:asciiTheme="minorHAnsi" w:hAnsiTheme="minorHAnsi" w:cstheme="minorHAnsi"/>
          <w:sz w:val="22"/>
          <w:szCs w:val="22"/>
        </w:rPr>
        <w:t xml:space="preserve"> </w:t>
      </w:r>
      <w:r w:rsidR="00A31D58" w:rsidRPr="00326776">
        <w:rPr>
          <w:rFonts w:asciiTheme="minorHAnsi" w:hAnsiTheme="minorHAnsi" w:cstheme="minorHAnsi"/>
          <w:sz w:val="22"/>
          <w:szCs w:val="22"/>
          <w:lang w:val="en-US"/>
        </w:rPr>
        <w:t>Berndt ER, Wood DO. Technology, Prices, and the Derived Demand for Energy. The Review of Economics and Statistics. 1975;57(3):259.</w:t>
      </w:r>
    </w:p>
    <w:p w:rsidR="00A31D58" w:rsidRPr="00326776" w:rsidRDefault="00A31D58" w:rsidP="00F50196">
      <w:pPr>
        <w:autoSpaceDE w:val="0"/>
        <w:autoSpaceDN w:val="0"/>
        <w:adjustRightInd w:val="0"/>
        <w:ind w:left="720" w:hanging="360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50196"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2. 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>Diewert WE. Separability and a generalization of the Cobb-Douglas cost, production and indirect utility functions. Ottawa: Research Branch, Program Development Service, Dept. of Manpower and Immigration Dept. of Economics, University of British Columbia; 1973.</w:t>
      </w:r>
    </w:p>
    <w:p w:rsidR="00F50196" w:rsidRPr="00326776" w:rsidRDefault="00F50196" w:rsidP="00F50196">
      <w:pPr>
        <w:autoSpaceDE w:val="0"/>
        <w:autoSpaceDN w:val="0"/>
        <w:adjustRightInd w:val="0"/>
        <w:ind w:left="720" w:hanging="360"/>
        <w:rPr>
          <w:rFonts w:asciiTheme="minorHAnsi" w:hAnsiTheme="minorHAnsi" w:cstheme="minorHAnsi"/>
          <w:sz w:val="22"/>
          <w:szCs w:val="22"/>
          <w:lang w:val="en-US"/>
        </w:rPr>
      </w:pPr>
      <w:r w:rsidRPr="00326776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3.  </w:t>
      </w:r>
      <w:r w:rsidR="00A31D58" w:rsidRPr="00326776">
        <w:rPr>
          <w:rFonts w:asciiTheme="minorHAnsi" w:hAnsiTheme="minorHAnsi" w:cstheme="minorHAnsi"/>
          <w:sz w:val="22"/>
          <w:szCs w:val="22"/>
          <w:lang w:val="en-US"/>
        </w:rPr>
        <w:t>Kumbhakar SC. Modeling allocative inefficiency in a translog cost function and cost share equations: An exact relationship. Journal of Econometrics. 1997;76(1-2):351–6.</w:t>
      </w:r>
    </w:p>
    <w:p w:rsidR="00A45D34" w:rsidRPr="00326776" w:rsidRDefault="00F50196" w:rsidP="00326776">
      <w:pPr>
        <w:autoSpaceDE w:val="0"/>
        <w:autoSpaceDN w:val="0"/>
        <w:adjustRightInd w:val="0"/>
        <w:ind w:left="720" w:hanging="360"/>
        <w:rPr>
          <w:rFonts w:asciiTheme="minorHAnsi" w:hAnsiTheme="minorHAnsi" w:cstheme="minorHAnsi"/>
          <w:sz w:val="22"/>
          <w:szCs w:val="22"/>
        </w:rPr>
      </w:pPr>
      <w:r w:rsidRPr="00326776">
        <w:rPr>
          <w:rFonts w:asciiTheme="minorHAnsi" w:hAnsiTheme="minorHAnsi" w:cstheme="minorHAnsi"/>
          <w:sz w:val="22"/>
          <w:szCs w:val="22"/>
          <w:lang w:val="en-US"/>
        </w:rPr>
        <w:t xml:space="preserve">4.  </w:t>
      </w:r>
      <w:r w:rsidR="008E31F8" w:rsidRPr="00326776">
        <w:rPr>
          <w:rFonts w:asciiTheme="minorHAnsi" w:hAnsiTheme="minorHAnsi" w:cstheme="minorHAnsi"/>
          <w:sz w:val="22"/>
          <w:szCs w:val="22"/>
          <w:lang w:val="en-US"/>
        </w:rPr>
        <w:t>Deaton A, Muellbauer J. Economics and consumer behavior. Cambridge, MA; 1980.</w:t>
      </w:r>
    </w:p>
    <w:sectPr w:rsidR="00A45D34" w:rsidRPr="00326776" w:rsidSect="00361526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A03" w:rsidRDefault="007A4A03" w:rsidP="004F57A2">
      <w:pPr>
        <w:spacing w:line="240" w:lineRule="auto"/>
      </w:pPr>
      <w:r>
        <w:separator/>
      </w:r>
    </w:p>
  </w:endnote>
  <w:endnote w:type="continuationSeparator" w:id="0">
    <w:p w:rsidR="007A4A03" w:rsidRDefault="007A4A03" w:rsidP="004F5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5666" w:rsidRDefault="00E25666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1430F8"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A03" w:rsidRDefault="007A4A03" w:rsidP="004F57A2">
      <w:pPr>
        <w:spacing w:line="240" w:lineRule="auto"/>
      </w:pPr>
      <w:r>
        <w:separator/>
      </w:r>
    </w:p>
  </w:footnote>
  <w:footnote w:type="continuationSeparator" w:id="0">
    <w:p w:rsidR="007A4A03" w:rsidRDefault="007A4A03" w:rsidP="004F57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A1AB0"/>
    <w:multiLevelType w:val="hybridMultilevel"/>
    <w:tmpl w:val="FE102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B3AA4"/>
    <w:multiLevelType w:val="hybridMultilevel"/>
    <w:tmpl w:val="B96CEDA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1A643549"/>
    <w:multiLevelType w:val="hybridMultilevel"/>
    <w:tmpl w:val="BC221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70C7D"/>
    <w:multiLevelType w:val="hybridMultilevel"/>
    <w:tmpl w:val="B3FEB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2E74E25"/>
    <w:multiLevelType w:val="hybridMultilevel"/>
    <w:tmpl w:val="4BC2A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01647"/>
    <w:multiLevelType w:val="hybridMultilevel"/>
    <w:tmpl w:val="B22E2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E65832"/>
    <w:multiLevelType w:val="hybridMultilevel"/>
    <w:tmpl w:val="85C2D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F573D2"/>
    <w:multiLevelType w:val="hybridMultilevel"/>
    <w:tmpl w:val="1B444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7766B"/>
    <w:multiLevelType w:val="hybridMultilevel"/>
    <w:tmpl w:val="76AE8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30344C"/>
    <w:multiLevelType w:val="hybridMultilevel"/>
    <w:tmpl w:val="14FED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A14EEB"/>
    <w:multiLevelType w:val="hybridMultilevel"/>
    <w:tmpl w:val="A156E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3"/>
  </w:num>
  <w:num w:numId="6">
    <w:abstractNumId w:val="11"/>
  </w:num>
  <w:num w:numId="7">
    <w:abstractNumId w:val="6"/>
  </w:num>
  <w:num w:numId="8">
    <w:abstractNumId w:val="9"/>
  </w:num>
  <w:num w:numId="9">
    <w:abstractNumId w:val="10"/>
  </w:num>
  <w:num w:numId="10">
    <w:abstractNumId w:val="8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145"/>
    <w:rsid w:val="0005356A"/>
    <w:rsid w:val="00053D85"/>
    <w:rsid w:val="0005491F"/>
    <w:rsid w:val="00061062"/>
    <w:rsid w:val="00061868"/>
    <w:rsid w:val="0007555E"/>
    <w:rsid w:val="00081F82"/>
    <w:rsid w:val="00087575"/>
    <w:rsid w:val="00097B3C"/>
    <w:rsid w:val="000A5D27"/>
    <w:rsid w:val="000C3690"/>
    <w:rsid w:val="000E274C"/>
    <w:rsid w:val="000E743D"/>
    <w:rsid w:val="000F16B7"/>
    <w:rsid w:val="001015AA"/>
    <w:rsid w:val="001037C9"/>
    <w:rsid w:val="00112061"/>
    <w:rsid w:val="00112E06"/>
    <w:rsid w:val="001277DA"/>
    <w:rsid w:val="00133B0A"/>
    <w:rsid w:val="0014172E"/>
    <w:rsid w:val="001430F8"/>
    <w:rsid w:val="00145042"/>
    <w:rsid w:val="00150883"/>
    <w:rsid w:val="00160CB6"/>
    <w:rsid w:val="001622A9"/>
    <w:rsid w:val="00172966"/>
    <w:rsid w:val="001B06D1"/>
    <w:rsid w:val="001B0C4C"/>
    <w:rsid w:val="001B12CE"/>
    <w:rsid w:val="001B341B"/>
    <w:rsid w:val="001C13D9"/>
    <w:rsid w:val="001D061F"/>
    <w:rsid w:val="001D18F9"/>
    <w:rsid w:val="001F279E"/>
    <w:rsid w:val="001F2CA9"/>
    <w:rsid w:val="001F4BFD"/>
    <w:rsid w:val="0020143D"/>
    <w:rsid w:val="00211786"/>
    <w:rsid w:val="00216B2F"/>
    <w:rsid w:val="0022697C"/>
    <w:rsid w:val="00233F86"/>
    <w:rsid w:val="0024061E"/>
    <w:rsid w:val="00251021"/>
    <w:rsid w:val="002562D9"/>
    <w:rsid w:val="00264B8A"/>
    <w:rsid w:val="00277DD9"/>
    <w:rsid w:val="00280CC1"/>
    <w:rsid w:val="00293329"/>
    <w:rsid w:val="00296A01"/>
    <w:rsid w:val="002A1CB3"/>
    <w:rsid w:val="002A50AC"/>
    <w:rsid w:val="002A63F8"/>
    <w:rsid w:val="002A6452"/>
    <w:rsid w:val="002A7ABC"/>
    <w:rsid w:val="002C1A99"/>
    <w:rsid w:val="002D16D3"/>
    <w:rsid w:val="002D44F2"/>
    <w:rsid w:val="002E0654"/>
    <w:rsid w:val="002E0847"/>
    <w:rsid w:val="002F1C12"/>
    <w:rsid w:val="00312F58"/>
    <w:rsid w:val="00315757"/>
    <w:rsid w:val="00326776"/>
    <w:rsid w:val="003410AE"/>
    <w:rsid w:val="00342C0B"/>
    <w:rsid w:val="00361526"/>
    <w:rsid w:val="00376F8B"/>
    <w:rsid w:val="00381D79"/>
    <w:rsid w:val="00392F2D"/>
    <w:rsid w:val="003D5CBE"/>
    <w:rsid w:val="00406069"/>
    <w:rsid w:val="0041013D"/>
    <w:rsid w:val="00421887"/>
    <w:rsid w:val="00424C24"/>
    <w:rsid w:val="00430DEC"/>
    <w:rsid w:val="00440ECE"/>
    <w:rsid w:val="00450B9C"/>
    <w:rsid w:val="00452211"/>
    <w:rsid w:val="00461911"/>
    <w:rsid w:val="00477FD6"/>
    <w:rsid w:val="0049022C"/>
    <w:rsid w:val="00495B39"/>
    <w:rsid w:val="004D2557"/>
    <w:rsid w:val="004F307D"/>
    <w:rsid w:val="004F41F8"/>
    <w:rsid w:val="004F4F98"/>
    <w:rsid w:val="004F57A2"/>
    <w:rsid w:val="00507712"/>
    <w:rsid w:val="005157EA"/>
    <w:rsid w:val="00515C1F"/>
    <w:rsid w:val="00520568"/>
    <w:rsid w:val="00526180"/>
    <w:rsid w:val="00566809"/>
    <w:rsid w:val="00571479"/>
    <w:rsid w:val="005737EE"/>
    <w:rsid w:val="00576673"/>
    <w:rsid w:val="00592048"/>
    <w:rsid w:val="005A79C5"/>
    <w:rsid w:val="005A7CA9"/>
    <w:rsid w:val="005B5F17"/>
    <w:rsid w:val="005B7392"/>
    <w:rsid w:val="005C6158"/>
    <w:rsid w:val="005D55F4"/>
    <w:rsid w:val="005E120E"/>
    <w:rsid w:val="005E1A1B"/>
    <w:rsid w:val="005E38C0"/>
    <w:rsid w:val="005E3A61"/>
    <w:rsid w:val="005E4F76"/>
    <w:rsid w:val="005F7025"/>
    <w:rsid w:val="00602FE4"/>
    <w:rsid w:val="0061328B"/>
    <w:rsid w:val="00616CE3"/>
    <w:rsid w:val="006204E9"/>
    <w:rsid w:val="00622F15"/>
    <w:rsid w:val="006451E9"/>
    <w:rsid w:val="00650398"/>
    <w:rsid w:val="00652B4E"/>
    <w:rsid w:val="00654963"/>
    <w:rsid w:val="00656C08"/>
    <w:rsid w:val="006571E2"/>
    <w:rsid w:val="0066055E"/>
    <w:rsid w:val="006B1DE5"/>
    <w:rsid w:val="006C174C"/>
    <w:rsid w:val="006C6030"/>
    <w:rsid w:val="006C620C"/>
    <w:rsid w:val="006D1E4A"/>
    <w:rsid w:val="006E17AD"/>
    <w:rsid w:val="006F74E7"/>
    <w:rsid w:val="0071221A"/>
    <w:rsid w:val="00720700"/>
    <w:rsid w:val="00722812"/>
    <w:rsid w:val="0072630D"/>
    <w:rsid w:val="0073616D"/>
    <w:rsid w:val="00744485"/>
    <w:rsid w:val="00747CFA"/>
    <w:rsid w:val="00751307"/>
    <w:rsid w:val="00753FDF"/>
    <w:rsid w:val="0078781D"/>
    <w:rsid w:val="00790188"/>
    <w:rsid w:val="00796CEE"/>
    <w:rsid w:val="00797A62"/>
    <w:rsid w:val="007A2E2F"/>
    <w:rsid w:val="007A4A03"/>
    <w:rsid w:val="007C1B77"/>
    <w:rsid w:val="007D506B"/>
    <w:rsid w:val="007E3B9C"/>
    <w:rsid w:val="007E489E"/>
    <w:rsid w:val="007F4B51"/>
    <w:rsid w:val="00800C52"/>
    <w:rsid w:val="008103D2"/>
    <w:rsid w:val="008177D8"/>
    <w:rsid w:val="00826541"/>
    <w:rsid w:val="00831BCF"/>
    <w:rsid w:val="008473D7"/>
    <w:rsid w:val="00853074"/>
    <w:rsid w:val="0086026D"/>
    <w:rsid w:val="00861ADD"/>
    <w:rsid w:val="00865B8D"/>
    <w:rsid w:val="00867F76"/>
    <w:rsid w:val="0087305E"/>
    <w:rsid w:val="008810E7"/>
    <w:rsid w:val="00881817"/>
    <w:rsid w:val="0088611B"/>
    <w:rsid w:val="008947FB"/>
    <w:rsid w:val="0089526A"/>
    <w:rsid w:val="008B22BA"/>
    <w:rsid w:val="008C36B0"/>
    <w:rsid w:val="008C7F3A"/>
    <w:rsid w:val="008E1A94"/>
    <w:rsid w:val="008E2A00"/>
    <w:rsid w:val="008E31F8"/>
    <w:rsid w:val="008F4184"/>
    <w:rsid w:val="008F4402"/>
    <w:rsid w:val="00902B08"/>
    <w:rsid w:val="0091520A"/>
    <w:rsid w:val="0092439E"/>
    <w:rsid w:val="009328F6"/>
    <w:rsid w:val="00944C88"/>
    <w:rsid w:val="00955AF4"/>
    <w:rsid w:val="00984566"/>
    <w:rsid w:val="009852A4"/>
    <w:rsid w:val="0098689F"/>
    <w:rsid w:val="009A15D5"/>
    <w:rsid w:val="009A349D"/>
    <w:rsid w:val="009B308A"/>
    <w:rsid w:val="009C1228"/>
    <w:rsid w:val="009D10C5"/>
    <w:rsid w:val="009D26CE"/>
    <w:rsid w:val="009D3145"/>
    <w:rsid w:val="009E0B86"/>
    <w:rsid w:val="009F6DD4"/>
    <w:rsid w:val="00A06BEE"/>
    <w:rsid w:val="00A31D58"/>
    <w:rsid w:val="00A33821"/>
    <w:rsid w:val="00A342D9"/>
    <w:rsid w:val="00A37884"/>
    <w:rsid w:val="00A41231"/>
    <w:rsid w:val="00A45D34"/>
    <w:rsid w:val="00A55CC3"/>
    <w:rsid w:val="00A73A6A"/>
    <w:rsid w:val="00A73D3B"/>
    <w:rsid w:val="00A854B3"/>
    <w:rsid w:val="00A900B0"/>
    <w:rsid w:val="00A94751"/>
    <w:rsid w:val="00A96394"/>
    <w:rsid w:val="00AD5E01"/>
    <w:rsid w:val="00AE1833"/>
    <w:rsid w:val="00AF3F50"/>
    <w:rsid w:val="00AF4398"/>
    <w:rsid w:val="00B076B2"/>
    <w:rsid w:val="00B1075B"/>
    <w:rsid w:val="00B11063"/>
    <w:rsid w:val="00B25C0B"/>
    <w:rsid w:val="00B26A4C"/>
    <w:rsid w:val="00B301B1"/>
    <w:rsid w:val="00B3301A"/>
    <w:rsid w:val="00B46274"/>
    <w:rsid w:val="00B557EB"/>
    <w:rsid w:val="00B655D2"/>
    <w:rsid w:val="00B73E16"/>
    <w:rsid w:val="00B81D97"/>
    <w:rsid w:val="00B96B35"/>
    <w:rsid w:val="00BA6596"/>
    <w:rsid w:val="00BA700B"/>
    <w:rsid w:val="00BA7AFE"/>
    <w:rsid w:val="00BC76CF"/>
    <w:rsid w:val="00BD0BD0"/>
    <w:rsid w:val="00BD2B1F"/>
    <w:rsid w:val="00BD2BBA"/>
    <w:rsid w:val="00BD36C9"/>
    <w:rsid w:val="00BD74AE"/>
    <w:rsid w:val="00BE41CC"/>
    <w:rsid w:val="00BF056C"/>
    <w:rsid w:val="00BF72B7"/>
    <w:rsid w:val="00C03060"/>
    <w:rsid w:val="00C049B5"/>
    <w:rsid w:val="00C069E7"/>
    <w:rsid w:val="00C33152"/>
    <w:rsid w:val="00C379B7"/>
    <w:rsid w:val="00C45758"/>
    <w:rsid w:val="00C53320"/>
    <w:rsid w:val="00C57F03"/>
    <w:rsid w:val="00C60814"/>
    <w:rsid w:val="00C64DFD"/>
    <w:rsid w:val="00C7178A"/>
    <w:rsid w:val="00C82702"/>
    <w:rsid w:val="00C82ADD"/>
    <w:rsid w:val="00C82E52"/>
    <w:rsid w:val="00C87263"/>
    <w:rsid w:val="00CB3D3F"/>
    <w:rsid w:val="00CB668D"/>
    <w:rsid w:val="00CD1683"/>
    <w:rsid w:val="00CF60F9"/>
    <w:rsid w:val="00D00D02"/>
    <w:rsid w:val="00D0374B"/>
    <w:rsid w:val="00D05329"/>
    <w:rsid w:val="00D074B3"/>
    <w:rsid w:val="00D074EF"/>
    <w:rsid w:val="00D113C4"/>
    <w:rsid w:val="00D131FA"/>
    <w:rsid w:val="00D227C6"/>
    <w:rsid w:val="00D31E5F"/>
    <w:rsid w:val="00D3704C"/>
    <w:rsid w:val="00D420B7"/>
    <w:rsid w:val="00D44034"/>
    <w:rsid w:val="00D56E9B"/>
    <w:rsid w:val="00D60F7B"/>
    <w:rsid w:val="00D85E49"/>
    <w:rsid w:val="00DB33F8"/>
    <w:rsid w:val="00DB4EA1"/>
    <w:rsid w:val="00DC1CD6"/>
    <w:rsid w:val="00DD3BF8"/>
    <w:rsid w:val="00DE2EE1"/>
    <w:rsid w:val="00E147C1"/>
    <w:rsid w:val="00E25666"/>
    <w:rsid w:val="00E72BA8"/>
    <w:rsid w:val="00E73C44"/>
    <w:rsid w:val="00E748D9"/>
    <w:rsid w:val="00E758DD"/>
    <w:rsid w:val="00EB6DF9"/>
    <w:rsid w:val="00ED5BD3"/>
    <w:rsid w:val="00ED64AF"/>
    <w:rsid w:val="00EE3122"/>
    <w:rsid w:val="00EE4FFE"/>
    <w:rsid w:val="00EF53EB"/>
    <w:rsid w:val="00F01244"/>
    <w:rsid w:val="00F11E4C"/>
    <w:rsid w:val="00F1387A"/>
    <w:rsid w:val="00F16BEE"/>
    <w:rsid w:val="00F33B4C"/>
    <w:rsid w:val="00F34A1E"/>
    <w:rsid w:val="00F41F60"/>
    <w:rsid w:val="00F50196"/>
    <w:rsid w:val="00F63E23"/>
    <w:rsid w:val="00F73FCE"/>
    <w:rsid w:val="00F853B8"/>
    <w:rsid w:val="00FB3DA6"/>
    <w:rsid w:val="00FB72F2"/>
    <w:rsid w:val="00FC629A"/>
    <w:rsid w:val="00FC7B5F"/>
    <w:rsid w:val="00FE397D"/>
    <w:rsid w:val="00FF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5C5A80"/>
  <w15:docId w15:val="{E5B9D432-01E7-4DAF-9690-4E82BC06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94751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F1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22F1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622F1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622F15"/>
    <w:pPr>
      <w:ind w:left="720"/>
    </w:pPr>
  </w:style>
  <w:style w:type="character" w:customStyle="1" w:styleId="entity1">
    <w:name w:val="entity1"/>
    <w:basedOn w:val="DefaultParagraphFont"/>
    <w:rsid w:val="00622F15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22F15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622F15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22F15"/>
  </w:style>
  <w:style w:type="character" w:styleId="Hyperlink">
    <w:name w:val="Hyperlink"/>
    <w:basedOn w:val="DefaultParagraphFont"/>
    <w:semiHidden/>
    <w:rsid w:val="00622F15"/>
    <w:rPr>
      <w:color w:val="0000FF"/>
      <w:u w:val="single"/>
    </w:rPr>
  </w:style>
  <w:style w:type="paragraph" w:styleId="Header">
    <w:name w:val="header"/>
    <w:basedOn w:val="Normal"/>
    <w:semiHidden/>
    <w:rsid w:val="00622F15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622F15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30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1A"/>
    <w:rPr>
      <w:rFonts w:ascii="Tahoma" w:hAnsi="Tahoma" w:cs="Tahoma"/>
      <w:sz w:val="16"/>
      <w:szCs w:val="1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1F82"/>
    <w:pPr>
      <w:spacing w:line="240" w:lineRule="auto"/>
    </w:pPr>
    <w:rPr>
      <w:rFonts w:ascii="Calibri" w:eastAsia="Calibri" w:hAnsi="Calibr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1F82"/>
    <w:rPr>
      <w:rFonts w:ascii="Calibri" w:eastAsia="Calibri" w:hAnsi="Calibri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081F8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D2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5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55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57"/>
    <w:rPr>
      <w:b/>
      <w:bCs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A79C5"/>
    <w:rPr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12061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NoSpacing">
    <w:name w:val="No Spacing"/>
    <w:uiPriority w:val="1"/>
    <w:qFormat/>
    <w:rsid w:val="00DC1CD6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2A6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664BB4-EA57-454C-8F76-FE5BB581A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4639</CharactersWithSpaces>
  <SharedDoc>false</SharedDoc>
  <HLinks>
    <vt:vector size="30" baseType="variant">
      <vt:variant>
        <vt:i4>1048647</vt:i4>
      </vt:variant>
      <vt:variant>
        <vt:i4>12</vt:i4>
      </vt:variant>
      <vt:variant>
        <vt:i4>0</vt:i4>
      </vt:variant>
      <vt:variant>
        <vt:i4>5</vt:i4>
      </vt:variant>
      <vt:variant>
        <vt:lpwstr>http://faculty.arts.ubc.ca/ediewert/cobb.pdf</vt:lpwstr>
      </vt:variant>
      <vt:variant>
        <vt:lpwstr/>
      </vt:variant>
      <vt:variant>
        <vt:i4>6750244</vt:i4>
      </vt:variant>
      <vt:variant>
        <vt:i4>9</vt:i4>
      </vt:variant>
      <vt:variant>
        <vt:i4>0</vt:i4>
      </vt:variant>
      <vt:variant>
        <vt:i4>5</vt:i4>
      </vt:variant>
      <vt:variant>
        <vt:lpwstr>http://www.futuresinstitute.org/onehealth.aspx</vt:lpwstr>
      </vt:variant>
      <vt:variant>
        <vt:lpwstr/>
      </vt:variant>
      <vt:variant>
        <vt:i4>1507450</vt:i4>
      </vt:variant>
      <vt:variant>
        <vt:i4>6</vt:i4>
      </vt:variant>
      <vt:variant>
        <vt:i4>0</vt:i4>
      </vt:variant>
      <vt:variant>
        <vt:i4>5</vt:i4>
      </vt:variant>
      <vt:variant>
        <vt:lpwstr>http://www.who.int/pmnch/topics/economics/costing_tools/en/index4.html</vt:lpwstr>
      </vt:variant>
      <vt:variant>
        <vt:lpwstr/>
      </vt:variant>
      <vt:variant>
        <vt:i4>4718701</vt:i4>
      </vt:variant>
      <vt:variant>
        <vt:i4>3</vt:i4>
      </vt:variant>
      <vt:variant>
        <vt:i4>0</vt:i4>
      </vt:variant>
      <vt:variant>
        <vt:i4>5</vt:i4>
      </vt:variant>
      <vt:variant>
        <vt:lpwstr>mailto:lbollinger@futuresinstitute.org</vt:lpwstr>
      </vt:variant>
      <vt:variant>
        <vt:lpwstr/>
      </vt:variant>
      <vt:variant>
        <vt:i4>3407891</vt:i4>
      </vt:variant>
      <vt:variant>
        <vt:i4>0</vt:i4>
      </vt:variant>
      <vt:variant>
        <vt:i4>0</vt:i4>
      </vt:variant>
      <vt:variant>
        <vt:i4>5</vt:i4>
      </vt:variant>
      <vt:variant>
        <vt:lpwstr>mailto:aadesina@futuresinstitut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Lori Bollinger</cp:lastModifiedBy>
  <cp:revision>2</cp:revision>
  <cp:lastPrinted>2012-12-12T16:08:00Z</cp:lastPrinted>
  <dcterms:created xsi:type="dcterms:W3CDTF">2017-04-03T14:58:00Z</dcterms:created>
  <dcterms:modified xsi:type="dcterms:W3CDTF">2017-04-03T14:58:00Z</dcterms:modified>
</cp:coreProperties>
</file>